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A2132" w14:textId="1AF6E951" w:rsidR="00CF44BE" w:rsidRPr="00CF44BE" w:rsidRDefault="004B235B" w:rsidP="00CF44BE">
      <w:pPr>
        <w:pStyle w:val="p1"/>
        <w:rPr>
          <w:rFonts w:ascii="Arial" w:hAnsi="Arial" w:cs="Arial"/>
          <w:color w:val="000000" w:themeColor="text1"/>
          <w:sz w:val="24"/>
          <w:szCs w:val="24"/>
        </w:rPr>
      </w:pPr>
      <w:r w:rsidRPr="00CF44BE">
        <w:rPr>
          <w:rFonts w:ascii="Arial" w:hAnsi="Arial" w:cs="Arial"/>
          <w:b/>
          <w:color w:val="000000" w:themeColor="text1"/>
          <w:sz w:val="24"/>
          <w:szCs w:val="24"/>
        </w:rPr>
        <w:t>Supplementary Table 2</w:t>
      </w:r>
      <w:r w:rsidR="00D25378" w:rsidRPr="00CF44BE">
        <w:rPr>
          <w:rFonts w:ascii="Arial" w:hAnsi="Arial" w:cs="Arial"/>
          <w:b/>
          <w:color w:val="000000" w:themeColor="text1"/>
          <w:sz w:val="24"/>
          <w:szCs w:val="24"/>
        </w:rPr>
        <w:t xml:space="preserve">.  </w:t>
      </w:r>
      <w:proofErr w:type="spellStart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>Kruskal</w:t>
      </w:r>
      <w:proofErr w:type="spellEnd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>-Wallis test (</w:t>
      </w:r>
      <w:r w:rsidR="00CF44BE" w:rsidRPr="00CF44BE">
        <w:rPr>
          <w:rStyle w:val="s1"/>
          <w:rFonts w:ascii="Arial" w:hAnsi="Arial" w:cs="Arial"/>
          <w:i/>
          <w:color w:val="000000" w:themeColor="text1"/>
          <w:sz w:val="24"/>
          <w:szCs w:val="24"/>
        </w:rPr>
        <w:t>P</w:t>
      </w:r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 xml:space="preserve">= 0.000955) followed by </w:t>
      </w:r>
      <w:proofErr w:type="spellStart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>posthoc</w:t>
      </w:r>
      <w:proofErr w:type="spellEnd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>Kruskal</w:t>
      </w:r>
      <w:proofErr w:type="spellEnd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 xml:space="preserve"> – </w:t>
      </w:r>
      <w:proofErr w:type="spellStart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>Nemenyi</w:t>
      </w:r>
      <w:proofErr w:type="spellEnd"/>
      <w:r w:rsidR="00CF44BE" w:rsidRPr="00CF44BE">
        <w:rPr>
          <w:rStyle w:val="s1"/>
          <w:rFonts w:ascii="Arial" w:hAnsi="Arial" w:cs="Arial"/>
          <w:color w:val="000000" w:themeColor="text1"/>
          <w:sz w:val="24"/>
          <w:szCs w:val="24"/>
        </w:rPr>
        <w:t xml:space="preserve"> pairwise test (P values are included in the table).  </w:t>
      </w:r>
    </w:p>
    <w:p w14:paraId="6B2926DF" w14:textId="682EEE2E" w:rsidR="005767DE" w:rsidRPr="00CF44BE" w:rsidRDefault="005767DE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C78CD01" w14:textId="77777777" w:rsidR="005767DE" w:rsidRPr="000A418F" w:rsidRDefault="005767D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10178" w:type="dxa"/>
        <w:tblInd w:w="-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7"/>
        <w:gridCol w:w="2722"/>
        <w:gridCol w:w="2735"/>
        <w:gridCol w:w="2844"/>
      </w:tblGrid>
      <w:tr w:rsidR="00444989" w:rsidRPr="000A418F" w14:paraId="141633BA" w14:textId="77777777" w:rsidTr="000A418F">
        <w:trPr>
          <w:trHeight w:val="424"/>
        </w:trPr>
        <w:tc>
          <w:tcPr>
            <w:tcW w:w="187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5D7AEE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1AE96" w14:textId="1A6963B4" w:rsidR="005767DE" w:rsidRPr="000A418F" w:rsidRDefault="00444989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B-ALL D</w:t>
            </w:r>
            <w:r w:rsidR="005767DE"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iagnosis</w:t>
            </w:r>
          </w:p>
        </w:tc>
        <w:tc>
          <w:tcPr>
            <w:tcW w:w="273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D39E30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B-ALL Relapse</w:t>
            </w:r>
          </w:p>
        </w:tc>
        <w:tc>
          <w:tcPr>
            <w:tcW w:w="28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879D2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Normal B cells</w:t>
            </w:r>
          </w:p>
        </w:tc>
      </w:tr>
      <w:tr w:rsidR="00444989" w:rsidRPr="000A418F" w14:paraId="4C3059C9" w14:textId="77777777" w:rsidTr="000A418F">
        <w:trPr>
          <w:trHeight w:val="330"/>
        </w:trPr>
        <w:tc>
          <w:tcPr>
            <w:tcW w:w="187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B1028" w14:textId="4725A897" w:rsidR="005767DE" w:rsidRPr="000A418F" w:rsidRDefault="00444989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B-ALL R</w:t>
            </w:r>
            <w:r w:rsidR="005767DE"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elapse</w:t>
            </w:r>
          </w:p>
        </w:tc>
        <w:tc>
          <w:tcPr>
            <w:tcW w:w="2722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7A11A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.91891</w:t>
            </w:r>
          </w:p>
        </w:tc>
        <w:tc>
          <w:tcPr>
            <w:tcW w:w="2735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C42BA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8C312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989" w:rsidRPr="000A418F" w14:paraId="573627AC" w14:textId="77777777" w:rsidTr="000A418F">
        <w:trPr>
          <w:trHeight w:val="215"/>
        </w:trPr>
        <w:tc>
          <w:tcPr>
            <w:tcW w:w="187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16276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Normal B cells</w:t>
            </w:r>
          </w:p>
        </w:tc>
        <w:tc>
          <w:tcPr>
            <w:tcW w:w="272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B3F07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.11609</w:t>
            </w:r>
          </w:p>
        </w:tc>
        <w:tc>
          <w:tcPr>
            <w:tcW w:w="273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DDA9D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sz w:val="24"/>
                <w:szCs w:val="24"/>
              </w:rPr>
              <w:t>0.03042</w:t>
            </w:r>
          </w:p>
        </w:tc>
        <w:tc>
          <w:tcPr>
            <w:tcW w:w="28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8A888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989" w:rsidRPr="000A418F" w14:paraId="14CC4CC3" w14:textId="77777777" w:rsidTr="000A418F">
        <w:trPr>
          <w:trHeight w:val="155"/>
        </w:trPr>
        <w:tc>
          <w:tcPr>
            <w:tcW w:w="187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CC926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T-ALL</w:t>
            </w:r>
          </w:p>
        </w:tc>
        <w:tc>
          <w:tcPr>
            <w:tcW w:w="2722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DA493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.15535</w:t>
            </w:r>
          </w:p>
        </w:tc>
        <w:tc>
          <w:tcPr>
            <w:tcW w:w="2735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F7937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.48422</w:t>
            </w:r>
          </w:p>
        </w:tc>
        <w:tc>
          <w:tcPr>
            <w:tcW w:w="284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9F658" w14:textId="77777777" w:rsidR="005767DE" w:rsidRPr="000A418F" w:rsidRDefault="005767DE" w:rsidP="005756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sz w:val="24"/>
                <w:szCs w:val="24"/>
              </w:rPr>
              <w:t>0.00041</w:t>
            </w:r>
          </w:p>
        </w:tc>
      </w:tr>
    </w:tbl>
    <w:p w14:paraId="6321A6BA" w14:textId="7B7B0676" w:rsidR="004E7E34" w:rsidRPr="000A418F" w:rsidRDefault="004E7E34" w:rsidP="0014330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4E7E34" w:rsidRPr="000A418F" w:rsidSect="005479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A9"/>
    <w:rsid w:val="000A418F"/>
    <w:rsid w:val="000E04CD"/>
    <w:rsid w:val="0010151D"/>
    <w:rsid w:val="0014330D"/>
    <w:rsid w:val="002350FB"/>
    <w:rsid w:val="00444989"/>
    <w:rsid w:val="00472461"/>
    <w:rsid w:val="004B235B"/>
    <w:rsid w:val="004D7A20"/>
    <w:rsid w:val="004E7E34"/>
    <w:rsid w:val="005479A9"/>
    <w:rsid w:val="005767DE"/>
    <w:rsid w:val="00AD0AF5"/>
    <w:rsid w:val="00C53EF1"/>
    <w:rsid w:val="00CF44BE"/>
    <w:rsid w:val="00D25378"/>
    <w:rsid w:val="00D43FF2"/>
    <w:rsid w:val="00D936FA"/>
    <w:rsid w:val="00F30C27"/>
    <w:rsid w:val="00FD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27E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79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F44BE"/>
    <w:pPr>
      <w:spacing w:after="0" w:line="240" w:lineRule="auto"/>
    </w:pPr>
    <w:rPr>
      <w:rFonts w:ascii="Calibri" w:hAnsi="Calibri" w:cs="Times New Roman"/>
      <w:color w:val="1E497D"/>
      <w:sz w:val="23"/>
      <w:szCs w:val="23"/>
    </w:rPr>
  </w:style>
  <w:style w:type="character" w:customStyle="1" w:styleId="s1">
    <w:name w:val="s1"/>
    <w:basedOn w:val="DefaultParagraphFont"/>
    <w:rsid w:val="00CF4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3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2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2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300DF0F5-FA0A-44CB-9B4D-0DD4D6699E42}"/>
</file>

<file path=customXml/itemProps2.xml><?xml version="1.0" encoding="utf-8"?>
<ds:datastoreItem xmlns:ds="http://schemas.openxmlformats.org/officeDocument/2006/customXml" ds:itemID="{10E68112-EFCC-4C36-9183-E0E9FE365012}"/>
</file>

<file path=customXml/itemProps3.xml><?xml version="1.0" encoding="utf-8"?>
<ds:datastoreItem xmlns:ds="http://schemas.openxmlformats.org/officeDocument/2006/customXml" ds:itemID="{BA4324D7-8E96-48D0-9969-FEA361C967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MD Anderson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ya sukhumalchandra</dc:creator>
  <cp:keywords/>
  <dc:description/>
  <cp:lastModifiedBy>Microsoft Office User</cp:lastModifiedBy>
  <cp:revision>2</cp:revision>
  <dcterms:created xsi:type="dcterms:W3CDTF">2017-12-01T22:40:00Z</dcterms:created>
  <dcterms:modified xsi:type="dcterms:W3CDTF">2017-12-01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